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94BC8" w14:textId="1B5C580D" w:rsidR="001123F2" w:rsidRDefault="001123F2" w:rsidP="00CD371C">
      <w:pPr>
        <w:pStyle w:val="Header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1123F2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>Multimedia Appendix 1</w:t>
      </w:r>
    </w:p>
    <w:p w14:paraId="40AABA72" w14:textId="77777777" w:rsidR="00CD371C" w:rsidRPr="00CD371C" w:rsidRDefault="00CD371C" w:rsidP="00CD371C">
      <w:pPr>
        <w:pStyle w:val="Header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</w:p>
    <w:p w14:paraId="7FE03A21" w14:textId="01A4CD37" w:rsidR="00546EC3" w:rsidRPr="001123F2" w:rsidRDefault="00546EC3" w:rsidP="00546EC3">
      <w:pPr>
        <w:keepNext/>
        <w:tabs>
          <w:tab w:val="left" w:pos="432"/>
        </w:tabs>
        <w:jc w:val="both"/>
        <w:rPr>
          <w:rFonts w:ascii="Times New Roman" w:hAnsi="Times New Roman" w:cs="Times New Roman"/>
          <w:b/>
          <w:color w:val="000000"/>
        </w:rPr>
      </w:pPr>
      <w:r w:rsidRPr="001123F2">
        <w:rPr>
          <w:rFonts w:ascii="Times New Roman" w:hAnsi="Times New Roman" w:cs="Times New Roman"/>
          <w:b/>
          <w:color w:val="000000"/>
        </w:rPr>
        <w:t>Table S</w:t>
      </w:r>
      <w:r>
        <w:rPr>
          <w:rFonts w:ascii="Times New Roman" w:hAnsi="Times New Roman" w:cs="Times New Roman"/>
          <w:b/>
          <w:color w:val="000000"/>
        </w:rPr>
        <w:t>1</w:t>
      </w:r>
      <w:r w:rsidRPr="001123F2">
        <w:rPr>
          <w:rFonts w:ascii="Times New Roman" w:hAnsi="Times New Roman" w:cs="Times New Roman"/>
          <w:b/>
          <w:color w:val="000000"/>
        </w:rPr>
        <w:t xml:space="preserve">. </w:t>
      </w:r>
      <w:r w:rsidRPr="00851104">
        <w:rPr>
          <w:rFonts w:ascii="Times New Roman" w:hAnsi="Times New Roman" w:cs="Times New Roman"/>
          <w:bCs/>
          <w:color w:val="000000"/>
        </w:rPr>
        <w:t>Outcomes used for secondary research questions (2.1. Prevalence of abstinence from vaginal or anal sex in the past 3 months?)</w:t>
      </w:r>
    </w:p>
    <w:tbl>
      <w:tblPr>
        <w:tblW w:w="9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430"/>
        <w:gridCol w:w="2340"/>
        <w:gridCol w:w="2410"/>
      </w:tblGrid>
      <w:tr w:rsidR="00546EC3" w:rsidRPr="001123F2" w14:paraId="3930E250" w14:textId="77777777" w:rsidTr="00E303A7">
        <w:tc>
          <w:tcPr>
            <w:tcW w:w="2155" w:type="dxa"/>
            <w:shd w:val="clear" w:color="auto" w:fill="auto"/>
          </w:tcPr>
          <w:p w14:paraId="5823023E" w14:textId="77777777" w:rsidR="00546EC3" w:rsidRPr="001123F2" w:rsidRDefault="00546EC3" w:rsidP="00E303A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</w:rPr>
              <w:t>Outcome name</w:t>
            </w:r>
          </w:p>
        </w:tc>
        <w:tc>
          <w:tcPr>
            <w:tcW w:w="2430" w:type="dxa"/>
            <w:shd w:val="clear" w:color="auto" w:fill="auto"/>
          </w:tcPr>
          <w:p w14:paraId="5219E0E9" w14:textId="77777777" w:rsidR="00546EC3" w:rsidRPr="001123F2" w:rsidRDefault="00546EC3" w:rsidP="00E303A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</w:rPr>
              <w:t>Source item(s)</w:t>
            </w:r>
          </w:p>
        </w:tc>
        <w:tc>
          <w:tcPr>
            <w:tcW w:w="2340" w:type="dxa"/>
            <w:shd w:val="clear" w:color="auto" w:fill="auto"/>
          </w:tcPr>
          <w:p w14:paraId="45D6230F" w14:textId="77777777" w:rsidR="00546EC3" w:rsidRPr="001123F2" w:rsidRDefault="00546EC3" w:rsidP="00E303A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</w:rPr>
              <w:t>Constructed measure</w:t>
            </w:r>
          </w:p>
        </w:tc>
        <w:tc>
          <w:tcPr>
            <w:tcW w:w="2410" w:type="dxa"/>
            <w:shd w:val="clear" w:color="auto" w:fill="auto"/>
          </w:tcPr>
          <w:p w14:paraId="430BDD2D" w14:textId="77777777" w:rsidR="00546EC3" w:rsidRPr="001123F2" w:rsidRDefault="00546EC3" w:rsidP="00E303A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</w:rPr>
              <w:t xml:space="preserve">Timing of measure </w:t>
            </w:r>
          </w:p>
        </w:tc>
      </w:tr>
      <w:tr w:rsidR="00546EC3" w:rsidRPr="001123F2" w14:paraId="3D0C4AE5" w14:textId="77777777" w:rsidTr="00E303A7">
        <w:trPr>
          <w:trHeight w:val="6173"/>
        </w:trPr>
        <w:tc>
          <w:tcPr>
            <w:tcW w:w="2155" w:type="dxa"/>
            <w:shd w:val="clear" w:color="auto" w:fill="auto"/>
          </w:tcPr>
          <w:p w14:paraId="2366DE2C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0" w:name="_Hlk71796896"/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Abstinence from vaginal or anal sex in the past 3 months</w:t>
            </w:r>
          </w:p>
          <w:bookmarkEnd w:id="0"/>
          <w:p w14:paraId="3C65FFEC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D34343">
              <w:rPr>
                <w:rFonts w:ascii="Times New Roman" w:hAnsi="Times New Roman" w:cs="Times New Roman"/>
                <w:color w:val="000000"/>
                <w:sz w:val="18"/>
              </w:rPr>
              <w:t xml:space="preserve">(Core Measures for PREIS </w:t>
            </w:r>
            <w:proofErr w:type="gramStart"/>
            <w:r w:rsidRPr="00D34343">
              <w:rPr>
                <w:rFonts w:ascii="Times New Roman" w:hAnsi="Times New Roman" w:cs="Times New Roman"/>
                <w:color w:val="000000"/>
                <w:sz w:val="18"/>
              </w:rPr>
              <w:t>Grantees )</w:t>
            </w:r>
            <w:proofErr w:type="gramEnd"/>
            <w:r w:rsidRPr="00D34343">
              <w:rPr>
                <w:rFonts w:ascii="Times New Roman" w:hAnsi="Times New Roman" w:cs="Times New Roman"/>
                <w:color w:val="000000"/>
                <w:sz w:val="18"/>
              </w:rPr>
              <w:t xml:space="preserve"> [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  <w:r w:rsidRPr="00D34343">
              <w:rPr>
                <w:rFonts w:ascii="Times New Roman" w:hAnsi="Times New Roman" w:cs="Times New Roman"/>
                <w:color w:val="000000"/>
                <w:sz w:val="18"/>
              </w:rPr>
              <w:t>]</w:t>
            </w:r>
          </w:p>
          <w:p w14:paraId="3017D495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430" w:type="dxa"/>
            <w:shd w:val="clear" w:color="auto" w:fill="auto"/>
          </w:tcPr>
          <w:p w14:paraId="1D43156C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 xml:space="preserve">In the past 3 months, how many times did you have vaginal sex? 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Vaginal sex is when a penis is put in a vagina.</w:t>
            </w:r>
          </w:p>
          <w:p w14:paraId="31999A0A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In the past 3 months, how many times did you have anal sex?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 xml:space="preserve"> Anal sex is when a penis is put in a rectum, ass, or butt.</w:t>
            </w:r>
          </w:p>
          <w:p w14:paraId="6CB7483F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Original response options for vaginal or anal sex include:</w:t>
            </w:r>
          </w:p>
          <w:p w14:paraId="4E5B9830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1= I have never had vaginal sex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2 = I have had vaginal sex, but not in the past 3 months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3 = Once</w:t>
            </w:r>
          </w:p>
          <w:p w14:paraId="2AEA5AA8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4= 2-3 times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5 = 4 or more times</w:t>
            </w:r>
          </w:p>
          <w:p w14:paraId="7BA4A41D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1= I have never had anal sex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2 = I have had anal sex, but not in the past 3 months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3 = Once</w:t>
            </w:r>
          </w:p>
          <w:p w14:paraId="7638D881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4= 2-3 times</w:t>
            </w: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br/>
              <w:t>5 = 4 or more times</w:t>
            </w:r>
          </w:p>
        </w:tc>
        <w:tc>
          <w:tcPr>
            <w:tcW w:w="2340" w:type="dxa"/>
            <w:shd w:val="clear" w:color="auto" w:fill="auto"/>
          </w:tcPr>
          <w:p w14:paraId="7DD6C352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  <w:color w:val="000000" w:themeColor="text1"/>
              </w:rPr>
            </w:pPr>
            <w:r w:rsidRPr="001123F2">
              <w:rPr>
                <w:rFonts w:ascii="Times New Roman" w:hAnsi="Times New Roman"/>
              </w:rPr>
              <w:t>Construct a single, dichotomous outcome coded as 0 if the respondent indicated they had vaginal or anal sex in the past 3 months, 1 if they did not, and missing otherwise</w:t>
            </w:r>
            <w:r>
              <w:rPr>
                <w:rFonts w:ascii="Times New Roman" w:hAnsi="Times New Roman"/>
              </w:rPr>
              <w:t>.</w:t>
            </w:r>
          </w:p>
          <w:p w14:paraId="331027BC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14:paraId="0DD13662" w14:textId="77777777" w:rsidR="00546EC3" w:rsidRPr="001123F2" w:rsidDel="00660B1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  <w:color w:val="000000" w:themeColor="text1"/>
              </w:rPr>
            </w:pPr>
            <w:r w:rsidRPr="001123F2" w:rsidDel="00660B12">
              <w:rPr>
                <w:rFonts w:ascii="Times New Roman" w:hAnsi="Times New Roman"/>
                <w:color w:val="000000" w:themeColor="text1"/>
              </w:rPr>
              <w:t>To be recoded into a single dichotomous variable (vaginal or anal sex):</w:t>
            </w:r>
          </w:p>
          <w:p w14:paraId="2E201456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  <w:color w:val="000000" w:themeColor="text1"/>
              </w:rPr>
            </w:pPr>
            <w:r w:rsidRPr="001123F2">
              <w:rPr>
                <w:rFonts w:ascii="Times New Roman" w:hAnsi="Times New Roman"/>
                <w:color w:val="000000" w:themeColor="text1"/>
              </w:rPr>
              <w:t>0 = Had vaginal or anal sex in past 3 months (3, 4 or 5).</w:t>
            </w:r>
          </w:p>
          <w:p w14:paraId="1FB8ECB4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</w:rPr>
            </w:pPr>
            <w:r w:rsidRPr="001123F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145D777B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</w:rPr>
            </w:pPr>
            <w:r w:rsidRPr="001123F2">
              <w:rPr>
                <w:rFonts w:ascii="Times New Roman" w:hAnsi="Times New Roman"/>
              </w:rPr>
              <w:t>1 = No vaginal or anal sex in the past 3 months (1 or 2)</w:t>
            </w:r>
          </w:p>
          <w:p w14:paraId="60BD651A" w14:textId="77777777" w:rsidR="00546EC3" w:rsidRPr="001123F2" w:rsidRDefault="00546EC3" w:rsidP="00E303A7">
            <w:pPr>
              <w:pStyle w:val="TableText"/>
              <w:spacing w:before="40" w:after="40"/>
              <w:jc w:val="left"/>
              <w:rPr>
                <w:rFonts w:ascii="Times New Roman" w:hAnsi="Times New Roman"/>
              </w:rPr>
            </w:pPr>
          </w:p>
          <w:p w14:paraId="5CDC71DB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sz w:val="18"/>
              </w:rPr>
              <w:t>.  = Missing response for vaginal or anal sex in past 3 months</w:t>
            </w:r>
          </w:p>
        </w:tc>
        <w:tc>
          <w:tcPr>
            <w:tcW w:w="2410" w:type="dxa"/>
            <w:shd w:val="clear" w:color="auto" w:fill="auto"/>
          </w:tcPr>
          <w:p w14:paraId="1008CF7B" w14:textId="77777777" w:rsidR="00546EC3" w:rsidRPr="001123F2" w:rsidRDefault="00546EC3" w:rsidP="00E303A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18"/>
              </w:rPr>
              <w:t>3 months and 9 months following completion of the program.</w:t>
            </w:r>
          </w:p>
        </w:tc>
      </w:tr>
    </w:tbl>
    <w:p w14:paraId="51F00442" w14:textId="0A47693D" w:rsidR="00546EC3" w:rsidRPr="00546EC3" w:rsidRDefault="00546EC3" w:rsidP="00546EC3">
      <w:pPr>
        <w:keepNext/>
        <w:tabs>
          <w:tab w:val="left" w:pos="432"/>
        </w:tabs>
        <w:rPr>
          <w:rFonts w:ascii="Times New Roman" w:hAnsi="Times New Roman" w:cs="Times New Roman"/>
          <w:bCs/>
          <w:color w:val="000000"/>
        </w:rPr>
      </w:pPr>
      <w:r w:rsidRPr="001123F2">
        <w:rPr>
          <w:rFonts w:ascii="Times New Roman" w:hAnsi="Times New Roman" w:cs="Times New Roman"/>
          <w:b/>
          <w:color w:val="000000"/>
        </w:rPr>
        <w:t>Table S</w:t>
      </w:r>
      <w:r>
        <w:rPr>
          <w:rFonts w:ascii="Times New Roman" w:hAnsi="Times New Roman" w:cs="Times New Roman"/>
          <w:b/>
          <w:color w:val="000000"/>
        </w:rPr>
        <w:t>2</w:t>
      </w:r>
      <w:r w:rsidRPr="001123F2">
        <w:rPr>
          <w:rFonts w:ascii="Times New Roman" w:hAnsi="Times New Roman" w:cs="Times New Roman"/>
          <w:b/>
          <w:color w:val="000000"/>
        </w:rPr>
        <w:t xml:space="preserve">. </w:t>
      </w:r>
      <w:r w:rsidRPr="008B5883">
        <w:rPr>
          <w:rFonts w:ascii="Times New Roman" w:hAnsi="Times New Roman" w:cs="Times New Roman"/>
          <w:bCs/>
          <w:color w:val="000000"/>
        </w:rPr>
        <w:t>Outcomes used for secondary research questions (2.2. Composite scores of relationship communication and positive conflict resolution?)</w:t>
      </w:r>
    </w:p>
    <w:tbl>
      <w:tblPr>
        <w:tblW w:w="5000" w:type="pct"/>
        <w:tblLayout w:type="fixed"/>
        <w:tblCellMar>
          <w:left w:w="86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2428"/>
        <w:gridCol w:w="2341"/>
        <w:gridCol w:w="2421"/>
      </w:tblGrid>
      <w:tr w:rsidR="001123F2" w:rsidRPr="008B5883" w14:paraId="5B5238C7" w14:textId="77777777" w:rsidTr="0000519E">
        <w:trPr>
          <w:trHeight w:val="160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5131C" w14:textId="77777777" w:rsidR="001123F2" w:rsidRPr="008B5883" w:rsidRDefault="001123F2" w:rsidP="004C36B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utcome name</w:t>
            </w:r>
          </w:p>
        </w:tc>
        <w:tc>
          <w:tcPr>
            <w:tcW w:w="130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B0119" w14:textId="77777777" w:rsidR="001123F2" w:rsidRPr="008B5883" w:rsidRDefault="001123F2" w:rsidP="004C36B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 item(s)</w:t>
            </w:r>
          </w:p>
        </w:tc>
        <w:tc>
          <w:tcPr>
            <w:tcW w:w="125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5F374" w14:textId="77777777" w:rsidR="001123F2" w:rsidRPr="008B5883" w:rsidRDefault="001123F2" w:rsidP="004C36B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tructed measure</w:t>
            </w:r>
          </w:p>
        </w:tc>
        <w:tc>
          <w:tcPr>
            <w:tcW w:w="129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954AC" w14:textId="77777777" w:rsidR="001123F2" w:rsidRPr="008B5883" w:rsidRDefault="001123F2" w:rsidP="004C36B7">
            <w:pPr>
              <w:tabs>
                <w:tab w:val="left" w:pos="432"/>
              </w:tabs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iming of measure </w:t>
            </w:r>
          </w:p>
        </w:tc>
      </w:tr>
      <w:tr w:rsidR="001123F2" w:rsidRPr="008B5883" w14:paraId="68689A32" w14:textId="77777777" w:rsidTr="00DC2F29">
        <w:trPr>
          <w:trHeight w:val="1020"/>
        </w:trPr>
        <w:tc>
          <w:tcPr>
            <w:tcW w:w="1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91284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onship Communication</w:t>
            </w:r>
          </w:p>
          <w:p w14:paraId="00284532" w14:textId="3109F8B8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aylor &amp; Mumford, 2016)</w:t>
            </w:r>
            <w:r w:rsidR="001756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="00F7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1756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350BA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Thinking about your most recent partner (which may be a current partner), how much do you agree or disagree with the following statements?</w:t>
            </w:r>
          </w:p>
        </w:tc>
        <w:tc>
          <w:tcPr>
            <w:tcW w:w="1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8C579" w14:textId="2265AC05" w:rsidR="001123F2" w:rsidRPr="008B5883" w:rsidRDefault="001123F2" w:rsidP="00D44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A composite score will be constructed by adding up the values associated with each question item. For the composite score, a lower total score is desired and captures positive relationship and conflict resolution communication relative to a higher total score. However, in analyses, we will recode the composite score, such that a higher total score is desired and captures positive 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lationship and conflict resolution communication relative to a lower total score.</w:t>
            </w:r>
          </w:p>
          <w:p w14:paraId="732B46F7" w14:textId="2D6AD76E" w:rsidR="001123F2" w:rsidRPr="008B5883" w:rsidRDefault="001123F2" w:rsidP="00D44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Total scores are expected to range between 0 and 64 derived from summing the values from 14 question items.</w:t>
            </w:r>
          </w:p>
          <w:p w14:paraId="7FCC6E4B" w14:textId="35D66574" w:rsidR="001123F2" w:rsidRPr="008B5883" w:rsidRDefault="001123F2" w:rsidP="00D44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We will calculate score reliability and assess evidence of validity (i.e., factor analysis), at baseline, for the data collected via the scale.</w:t>
            </w:r>
          </w:p>
          <w:p w14:paraId="619BC124" w14:textId="6B48F088" w:rsidR="001123F2" w:rsidRPr="008B5883" w:rsidRDefault="001123F2" w:rsidP="00D44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Missing values will be imputed for question items using methods described below prior to the generation of total scores.</w:t>
            </w:r>
          </w:p>
          <w:p w14:paraId="2F4D798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Restrict the analytic sample to only those participants who had reported being in a relationship (at baseline).participants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B84F5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74496D5B" w14:textId="77777777" w:rsidTr="00DC2F29">
        <w:trPr>
          <w:trHeight w:val="619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5F49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354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Your partner sometimes wants to control what you do.</w:t>
            </w:r>
          </w:p>
          <w:p w14:paraId="51FDDD9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6F35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60D50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053395F9" w14:textId="77777777" w:rsidTr="00DC2F29">
        <w:trPr>
          <w:trHeight w:val="315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3E3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64B9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Your partner always tries to change you.</w:t>
            </w:r>
          </w:p>
          <w:p w14:paraId="1304F58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5012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BA632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4BEB6D4A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21B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1C0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Your partner expects you to respond immediately to texts or phone calls.</w:t>
            </w:r>
          </w:p>
          <w:p w14:paraId="66E8363A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338C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771F4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1AC68E41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8CF2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EA51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You sometimes try to control what your partner does.</w:t>
            </w:r>
          </w:p>
          <w:p w14:paraId="44F50D6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ECF0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E5A9A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59814EBB" w14:textId="77777777" w:rsidTr="00DC2F29">
        <w:trPr>
          <w:trHeight w:val="315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11F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9C4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 always try to change your partner.</w:t>
            </w:r>
          </w:p>
          <w:p w14:paraId="23CD1315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C47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55FA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1CB71A7A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3FF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AD0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times you don't know quite what to say with your partner.</w:t>
            </w:r>
          </w:p>
          <w:p w14:paraId="4CBA3477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B941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E2967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023003EB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8DC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658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 would be uncomfortable having intimate conversations with your partner.</w:t>
            </w:r>
          </w:p>
          <w:p w14:paraId="5397FD5C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872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40CF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7440AF99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0320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A84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times you find it hard to talk about your feelings with your partner.</w:t>
            </w:r>
          </w:p>
          <w:p w14:paraId="602487B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. Strongly disagree (value=0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E439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E44C3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03909EAF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7AB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9B51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times you feel you need to watch what you say to your partner.</w:t>
            </w:r>
          </w:p>
          <w:p w14:paraId="28484E5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0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4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1AC0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63735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4BBF0F58" w14:textId="77777777" w:rsidTr="00DC2F29">
        <w:trPr>
          <w:trHeight w:val="315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5C6A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3B3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r partner cares about you.</w:t>
            </w:r>
          </w:p>
          <w:p w14:paraId="21BF0F6A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2C3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F806F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1BECD347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87E5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4FBC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r partner and you are practically inseparable.</w:t>
            </w:r>
          </w:p>
          <w:p w14:paraId="0F1D965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816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6D317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4C01A654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0DE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33B6" w14:textId="717B0EE6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 would rather be with your partner than anyone else.</w:t>
            </w:r>
          </w:p>
          <w:p w14:paraId="4D05953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955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27C26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555FBFBA" w14:textId="77777777" w:rsidTr="00DC2F29">
        <w:trPr>
          <w:trHeight w:val="315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CD43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80FE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 are very attracted to your partner.</w:t>
            </w:r>
          </w:p>
          <w:p w14:paraId="501A81A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43A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D082F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27FCEFC9" w14:textId="77777777" w:rsidTr="00554AB3">
        <w:trPr>
          <w:trHeight w:val="17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1571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65D8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r partner always seems to be on your mind.</w:t>
            </w:r>
          </w:p>
          <w:p w14:paraId="7189E87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Strongly disagree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Disagre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Neutral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gree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Strongly agre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AEC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6822E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2B0C644F" w14:textId="77777777" w:rsidTr="00554AB3">
        <w:trPr>
          <w:trHeight w:val="1610"/>
        </w:trPr>
        <w:tc>
          <w:tcPr>
            <w:tcW w:w="1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7BA07" w14:textId="77777777" w:rsidR="001123F2" w:rsidRPr="008B5883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ositive Conflict Resolution</w:t>
            </w:r>
          </w:p>
          <w:p w14:paraId="4AF8675F" w14:textId="2E4F262D" w:rsidR="001123F2" w:rsidRPr="008B5883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5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D26174" w:rsidRPr="00E45F14">
              <w:rPr>
                <w:rFonts w:ascii="Times New Roman" w:hAnsi="Times New Roman" w:cs="Times New Roman"/>
                <w:sz w:val="18"/>
                <w:szCs w:val="18"/>
              </w:rPr>
              <w:t xml:space="preserve">Adapted from </w:t>
            </w:r>
            <w:r w:rsidR="00E45F14" w:rsidRPr="00E45F14">
              <w:rPr>
                <w:rFonts w:ascii="Times New Roman" w:hAnsi="Times New Roman" w:cs="Times New Roman"/>
                <w:sz w:val="18"/>
                <w:szCs w:val="18"/>
              </w:rPr>
              <w:t>Arellan</w:t>
            </w:r>
            <w:r w:rsidR="00F76BF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E45F14" w:rsidRPr="00E45F14">
              <w:rPr>
                <w:rFonts w:ascii="Times New Roman" w:hAnsi="Times New Roman" w:cs="Times New Roman"/>
                <w:sz w:val="18"/>
                <w:szCs w:val="18"/>
              </w:rPr>
              <w:t xml:space="preserve"> &amp; Markman, 1995</w:t>
            </w:r>
            <w:r w:rsidRPr="00E45F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75610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F76BF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17561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296A2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my partner and I disagree or have a misunderstanding I talked about it with them.</w:t>
            </w:r>
          </w:p>
          <w:p w14:paraId="167986A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ever or almost never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Some of the tim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Most of the time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lways or almost always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This hasn't happened to me (value=0)</w:t>
            </w:r>
          </w:p>
        </w:tc>
        <w:tc>
          <w:tcPr>
            <w:tcW w:w="1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F0BF1" w14:textId="465380B0" w:rsidR="001123F2" w:rsidRPr="008B5883" w:rsidRDefault="001123F2" w:rsidP="00554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A comp</w:t>
            </w:r>
            <w:r w:rsidR="00554AB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site score will be constructed by adding up the values associated with each question item. For the composite score, a lower total score is desired and captures positive conflict resolution relative to a higher total score. However, in analyses, we will recode the composite score, such that a higher total score is desired and captures positive relationship and conflict resolution communication relative to a lower total score.</w:t>
            </w:r>
          </w:p>
          <w:p w14:paraId="5F6A06C1" w14:textId="64E03F1C" w:rsidR="001123F2" w:rsidRPr="008B5883" w:rsidRDefault="001123F2" w:rsidP="00554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Total scores are expected to range between 5 and 20 derived from summing the values from 5 question items. We will code items in which respondents marked “This hasn’t happened to me” as missing.</w:t>
            </w:r>
          </w:p>
          <w:p w14:paraId="579365F3" w14:textId="54069719" w:rsidR="001123F2" w:rsidRPr="008B5883" w:rsidRDefault="001123F2" w:rsidP="00554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We will calculate score reliability and assess evidence of validity (i.e., factor analysis), at baseline, for the data collected via the scale.</w:t>
            </w:r>
          </w:p>
          <w:p w14:paraId="3C79D01A" w14:textId="1EC1F398" w:rsidR="001123F2" w:rsidRPr="008B5883" w:rsidRDefault="001123F2" w:rsidP="00554A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sz w:val="18"/>
                <w:szCs w:val="18"/>
              </w:rPr>
              <w:t>Missing values will be imputed for question items using methods described below prior to the generation of total scores.</w:t>
            </w:r>
          </w:p>
          <w:p w14:paraId="06F212BD" w14:textId="340176B2" w:rsidR="001123F2" w:rsidRPr="008B5883" w:rsidRDefault="001123F2" w:rsidP="00554A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trict the analytic sample to only those participants who had reported being in a relationship (at baseline).</w:t>
            </w:r>
          </w:p>
          <w:p w14:paraId="0FC58E1E" w14:textId="77777777" w:rsidR="001123F2" w:rsidRPr="008B5883" w:rsidRDefault="001123F2" w:rsidP="00554AB3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-item-scale score 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9C3E1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5246B5E5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EED0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5950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tell my partner when they have done something that bothers me.</w:t>
            </w:r>
          </w:p>
          <w:p w14:paraId="451D0AE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ever or almost never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Some of the tim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Most of the time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lways or almost always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This hasn't happened to m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477F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8905A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6371DB82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ECE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3F0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show interest in my partner's activities.</w:t>
            </w:r>
          </w:p>
          <w:p w14:paraId="76B0BDFD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ever or almost never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Some of the tim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Most of the time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lways or almost always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This hasn't happened to m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99EE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F2597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636B8B44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F946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AD3F" w14:textId="18F78D76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an issue arises, I ask my partner directly how they feel or think about it.</w:t>
            </w:r>
          </w:p>
          <w:p w14:paraId="1ADC3A48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ever or almost never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Some of the tim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Most of the time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. Always or almost always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This hasn't happened to m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A152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D6D00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8B5883" w14:paraId="68BFA198" w14:textId="77777777" w:rsidTr="00DC2F29">
        <w:trPr>
          <w:trHeight w:val="510"/>
        </w:trPr>
        <w:tc>
          <w:tcPr>
            <w:tcW w:w="1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899E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4B0B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n an issue arises, my partner and I discuss it and then we move on.</w:t>
            </w:r>
          </w:p>
          <w:p w14:paraId="276193E7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ever or almost never (value=4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. Some of the time (value=3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. Most of the time (value=2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. Always or almost always (value=1)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. This hasn't happened to me (value=0)</w:t>
            </w:r>
          </w:p>
        </w:tc>
        <w:tc>
          <w:tcPr>
            <w:tcW w:w="1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D384" w14:textId="77777777" w:rsidR="001123F2" w:rsidRPr="008B5883" w:rsidRDefault="001123F2" w:rsidP="00D44C4D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65D8D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</w:tbl>
    <w:p w14:paraId="1AA726FA" w14:textId="77777777" w:rsidR="001123F2" w:rsidRPr="008B5883" w:rsidRDefault="001123F2" w:rsidP="001123F2">
      <w:pPr>
        <w:tabs>
          <w:tab w:val="left" w:pos="432"/>
        </w:tabs>
        <w:ind w:firstLine="432"/>
        <w:rPr>
          <w:rFonts w:ascii="Times New Roman" w:hAnsi="Times New Roman" w:cs="Times New Roman"/>
          <w:sz w:val="18"/>
          <w:szCs w:val="18"/>
        </w:rPr>
      </w:pPr>
    </w:p>
    <w:p w14:paraId="198F07BC" w14:textId="52688AB4" w:rsidR="001123F2" w:rsidRPr="008B5883" w:rsidRDefault="001123F2" w:rsidP="001123F2">
      <w:pPr>
        <w:keepNext/>
        <w:tabs>
          <w:tab w:val="left" w:pos="432"/>
        </w:tabs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8B5883">
        <w:rPr>
          <w:rFonts w:ascii="Times New Roman" w:hAnsi="Times New Roman" w:cs="Times New Roman"/>
          <w:b/>
          <w:color w:val="000000"/>
        </w:rPr>
        <w:t>Table S</w:t>
      </w:r>
      <w:r w:rsidR="00CD371C">
        <w:rPr>
          <w:rFonts w:ascii="Times New Roman" w:hAnsi="Times New Roman" w:cs="Times New Roman"/>
          <w:b/>
          <w:color w:val="000000"/>
        </w:rPr>
        <w:t>2</w:t>
      </w:r>
      <w:r w:rsidR="00546EC3">
        <w:rPr>
          <w:rFonts w:ascii="Times New Roman" w:hAnsi="Times New Roman" w:cs="Times New Roman"/>
          <w:b/>
          <w:color w:val="000000"/>
        </w:rPr>
        <w:t>3</w:t>
      </w:r>
      <w:r w:rsidRPr="008B5883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 w:rsidRPr="008B5883">
        <w:rPr>
          <w:rFonts w:ascii="Times New Roman" w:hAnsi="Times New Roman" w:cs="Times New Roman"/>
          <w:bCs/>
          <w:color w:val="000000"/>
        </w:rPr>
        <w:t>Outcomes used for secondary research questions (2.3. Prevalence of school-based health center service use or information receipt in the past 3 months?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2251"/>
        <w:gridCol w:w="2430"/>
        <w:gridCol w:w="2509"/>
      </w:tblGrid>
      <w:tr w:rsidR="001123F2" w:rsidRPr="008B5883" w14:paraId="570739D5" w14:textId="77777777" w:rsidTr="001123F2">
        <w:trPr>
          <w:trHeight w:val="403"/>
        </w:trPr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872A4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utcome name</w:t>
            </w:r>
          </w:p>
        </w:tc>
        <w:tc>
          <w:tcPr>
            <w:tcW w:w="12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2D205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 item(s)</w:t>
            </w: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FFEDA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tructed measure</w:t>
            </w:r>
          </w:p>
        </w:tc>
        <w:tc>
          <w:tcPr>
            <w:tcW w:w="13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E6E9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iming of measure </w:t>
            </w:r>
          </w:p>
        </w:tc>
      </w:tr>
      <w:tr w:rsidR="001123F2" w:rsidRPr="008B5883" w14:paraId="12F971E5" w14:textId="77777777" w:rsidTr="00DC2F29">
        <w:trPr>
          <w:trHeight w:val="1039"/>
        </w:trPr>
        <w:tc>
          <w:tcPr>
            <w:tcW w:w="1151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FA60C" w14:textId="77777777" w:rsidR="00185A07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HC Utilization</w:t>
            </w:r>
          </w:p>
          <w:p w14:paraId="507FC634" w14:textId="78F39536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leland, 2001)</w:t>
            </w:r>
            <w:r w:rsidR="001756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="00F7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1756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3A550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ve you 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ever</w:t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sited your school-based health center (SBHC) to receive services or information on contraception, pregnancy, </w:t>
            </w: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rtion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sexually transmitted diseases? </w:t>
            </w:r>
          </w:p>
          <w:p w14:paraId="4849C188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No</w:t>
            </w:r>
            <w:r w:rsidRPr="008B588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. Yes</w:t>
            </w:r>
          </w:p>
        </w:tc>
        <w:tc>
          <w:tcPr>
            <w:tcW w:w="1301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E38B" w14:textId="27644D12" w:rsidR="001123F2" w:rsidRPr="008B5883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truct a single, dichotomous outcome coded as: </w:t>
            </w:r>
          </w:p>
          <w:p w14:paraId="62D8F9E0" w14:textId="77777777" w:rsidR="001123F2" w:rsidRPr="008B5883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if Yes[</w:t>
            </w:r>
            <w:proofErr w:type="gramStart"/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]  -</w:t>
            </w:r>
            <w:proofErr w:type="gramEnd"/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ou ever visited your school-based health center (SBHC) to receive services or information on contraception, pregnancy, abortion or sexually transmitted diseases and  the number of times </w:t>
            </w:r>
          </w:p>
          <w:p w14:paraId="38F6F0EC" w14:textId="77777777" w:rsidR="001123F2" w:rsidRPr="008B5883" w:rsidRDefault="001123F2" w:rsidP="004C36B7">
            <w:pPr>
              <w:pStyle w:val="TableText"/>
              <w:spacing w:before="40" w:after="40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8B5883">
              <w:rPr>
                <w:rFonts w:ascii="Times New Roman" w:hAnsi="Times New Roman"/>
                <w:color w:val="000000" w:themeColor="text1"/>
                <w:szCs w:val="18"/>
              </w:rPr>
              <w:t xml:space="preserve">services/information was sought in the past 3 months is greater than 0, </w:t>
            </w:r>
          </w:p>
          <w:p w14:paraId="748572CF" w14:textId="77777777" w:rsidR="001123F2" w:rsidRPr="008B5883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B58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if they never visited SBHC OR did not seek services/information from SBHC in the last 3 months, and missing otherwise.</w:t>
            </w:r>
          </w:p>
        </w:tc>
        <w:tc>
          <w:tcPr>
            <w:tcW w:w="134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270AD" w14:textId="77777777" w:rsidR="001123F2" w:rsidRPr="008B5883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and 9 months</w:t>
            </w:r>
            <w:proofErr w:type="gramEnd"/>
            <w:r w:rsidRPr="008B58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llowing completion of the program.</w:t>
            </w:r>
          </w:p>
        </w:tc>
      </w:tr>
      <w:tr w:rsidR="001123F2" w:rsidRPr="001123F2" w14:paraId="054FBBAE" w14:textId="77777777" w:rsidTr="001123F2">
        <w:trPr>
          <w:trHeight w:val="70"/>
        </w:trPr>
        <w:tc>
          <w:tcPr>
            <w:tcW w:w="1151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317E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340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w many times have you sought services or information from the SBHC for these services 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in the last 3 months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? </w:t>
            </w:r>
          </w:p>
          <w:p w14:paraId="59C2000F" w14:textId="77777777" w:rsidR="001123F2" w:rsidRPr="001123F2" w:rsidRDefault="001123F2" w:rsidP="001123F2">
            <w:pPr>
              <w:numPr>
                <w:ilvl w:val="0"/>
                <w:numId w:val="1"/>
              </w:numPr>
              <w:tabs>
                <w:tab w:val="left" w:pos="432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_ number of times</w:t>
            </w:r>
          </w:p>
          <w:p w14:paraId="2573A69F" w14:textId="182442BA" w:rsidR="001123F2" w:rsidRPr="008B5883" w:rsidRDefault="001123F2" w:rsidP="008B5883">
            <w:pPr>
              <w:numPr>
                <w:ilvl w:val="0"/>
                <w:numId w:val="1"/>
              </w:numPr>
              <w:tabs>
                <w:tab w:val="left" w:pos="432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 not seek care in last 3 months</w:t>
            </w:r>
          </w:p>
        </w:tc>
        <w:tc>
          <w:tcPr>
            <w:tcW w:w="1301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BF6E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FCC5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EDFB8D5" w14:textId="77777777" w:rsidR="001123F2" w:rsidRPr="001123F2" w:rsidRDefault="001123F2" w:rsidP="001123F2">
      <w:pPr>
        <w:tabs>
          <w:tab w:val="left" w:pos="432"/>
        </w:tabs>
        <w:jc w:val="both"/>
        <w:rPr>
          <w:rFonts w:ascii="Times New Roman" w:hAnsi="Times New Roman" w:cs="Times New Roman"/>
          <w:color w:val="000000"/>
        </w:rPr>
      </w:pPr>
    </w:p>
    <w:p w14:paraId="47C2AD2D" w14:textId="36BF6749" w:rsidR="001123F2" w:rsidRPr="001123F2" w:rsidRDefault="001123F2" w:rsidP="001123F2">
      <w:pPr>
        <w:keepNext/>
        <w:tabs>
          <w:tab w:val="left" w:pos="432"/>
        </w:tabs>
        <w:rPr>
          <w:rFonts w:ascii="Times New Roman" w:hAnsi="Times New Roman" w:cs="Times New Roman"/>
          <w:b/>
          <w:color w:val="000000"/>
        </w:rPr>
      </w:pPr>
      <w:r w:rsidRPr="001123F2">
        <w:rPr>
          <w:rFonts w:ascii="Times New Roman" w:hAnsi="Times New Roman" w:cs="Times New Roman"/>
          <w:b/>
          <w:color w:val="000000"/>
        </w:rPr>
        <w:t xml:space="preserve">Table </w:t>
      </w:r>
      <w:r w:rsidR="008B5883">
        <w:rPr>
          <w:rFonts w:ascii="Times New Roman" w:hAnsi="Times New Roman" w:cs="Times New Roman"/>
          <w:b/>
          <w:color w:val="000000"/>
        </w:rPr>
        <w:t>S</w:t>
      </w:r>
      <w:r w:rsidR="00546EC3">
        <w:rPr>
          <w:rFonts w:ascii="Times New Roman" w:hAnsi="Times New Roman" w:cs="Times New Roman"/>
          <w:b/>
          <w:color w:val="000000"/>
        </w:rPr>
        <w:t>4.</w:t>
      </w:r>
      <w:r w:rsidRPr="001123F2">
        <w:rPr>
          <w:rFonts w:ascii="Times New Roman" w:hAnsi="Times New Roman" w:cs="Times New Roman"/>
          <w:b/>
          <w:color w:val="000000"/>
        </w:rPr>
        <w:t xml:space="preserve"> </w:t>
      </w:r>
      <w:r w:rsidRPr="00851104">
        <w:rPr>
          <w:rFonts w:ascii="Times New Roman" w:hAnsi="Times New Roman" w:cs="Times New Roman"/>
          <w:bCs/>
          <w:color w:val="000000"/>
        </w:rPr>
        <w:t>Outcomes used for secondary research questions (2.4. Composite scores of condom intentions and attitudes regarding condoms and other birth control?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1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2248"/>
        <w:gridCol w:w="2435"/>
        <w:gridCol w:w="2513"/>
      </w:tblGrid>
      <w:tr w:rsidR="001123F2" w:rsidRPr="001123F2" w14:paraId="09225863" w14:textId="77777777" w:rsidTr="0000519E">
        <w:trPr>
          <w:trHeight w:val="305"/>
        </w:trPr>
        <w:tc>
          <w:tcPr>
            <w:tcW w:w="11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8379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utcome name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2708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 item(s)</w:t>
            </w:r>
          </w:p>
        </w:tc>
        <w:tc>
          <w:tcPr>
            <w:tcW w:w="1302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4C8E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tructed measure</w:t>
            </w: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B630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iming of measure </w:t>
            </w:r>
          </w:p>
        </w:tc>
      </w:tr>
      <w:tr w:rsidR="001123F2" w:rsidRPr="001123F2" w14:paraId="6E542347" w14:textId="77777777" w:rsidTr="00554AB3">
        <w:trPr>
          <w:trHeight w:val="1275"/>
        </w:trPr>
        <w:tc>
          <w:tcPr>
            <w:tcW w:w="115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58FD5" w14:textId="77777777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Intentions - Condoms</w:t>
            </w:r>
          </w:p>
          <w:p w14:paraId="3B8B84E5" w14:textId="357BB87B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bano</w:t>
            </w:r>
            <w:proofErr w:type="spell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)</w:t>
            </w:r>
            <w:r w:rsidR="00175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76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75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6069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ill get condoms if I need them.</w:t>
            </w:r>
          </w:p>
          <w:p w14:paraId="34E831BD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nitely not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Probably not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Possi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Proba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Definitely</w:t>
            </w:r>
          </w:p>
        </w:tc>
        <w:tc>
          <w:tcPr>
            <w:tcW w:w="1302" w:type="pct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3F4A8" w14:textId="22B7B9D5" w:rsidR="001123F2" w:rsidRPr="001123F2" w:rsidRDefault="001123F2" w:rsidP="00554A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osite score will be constructed by adding up the values associated with each question item. For the composite score, a higher total score is desired and captures a stronger condom intention relative to a lower total score.</w:t>
            </w:r>
          </w:p>
          <w:p w14:paraId="00B75BEA" w14:textId="10638304" w:rsidR="001123F2" w:rsidRPr="001123F2" w:rsidRDefault="001123F2" w:rsidP="00554A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scores are expected to range between 0 and 12 derived from summing the values from 3 question items. </w:t>
            </w:r>
          </w:p>
          <w:p w14:paraId="673DFC21" w14:textId="622E357A" w:rsidR="001123F2" w:rsidRPr="00554AB3" w:rsidRDefault="001123F2" w:rsidP="0055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 will calculate score reliability and assess evidence of validity (i.e., factor analysis), at baseline, for the data collected via the scale.</w:t>
            </w:r>
          </w:p>
          <w:p w14:paraId="6F6314C8" w14:textId="5F25E739" w:rsidR="001123F2" w:rsidRPr="001123F2" w:rsidRDefault="001123F2" w:rsidP="00554A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values will be imputed for question items using methods described below prior to the generation of total scores.</w:t>
            </w:r>
          </w:p>
          <w:p w14:paraId="5FB8A639" w14:textId="15A9638B" w:rsidR="001123F2" w:rsidRPr="001123F2" w:rsidRDefault="001123F2" w:rsidP="00554A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analytic sample will be all respondents. </w:t>
            </w:r>
          </w:p>
          <w:p w14:paraId="49CDAF79" w14:textId="77777777" w:rsidR="001123F2" w:rsidRPr="001123F2" w:rsidRDefault="001123F2" w:rsidP="00554AB3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item scale score</w:t>
            </w: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19BD5" w14:textId="77777777" w:rsidR="001123F2" w:rsidRPr="001123F2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0D7A3822" w14:textId="77777777" w:rsidTr="00DC2F29">
        <w:trPr>
          <w:trHeight w:val="1275"/>
        </w:trPr>
        <w:tc>
          <w:tcPr>
            <w:tcW w:w="115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A400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6E8F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ill talk about condom use with my sexual partner before having sex.</w:t>
            </w:r>
          </w:p>
          <w:p w14:paraId="0EB3395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nitely not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Probably not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Possi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. Proba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Definitely</w:t>
            </w:r>
          </w:p>
        </w:tc>
        <w:tc>
          <w:tcPr>
            <w:tcW w:w="1302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ADB7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2A540" w14:textId="77777777" w:rsidR="001123F2" w:rsidRPr="001123F2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790AD5DD" w14:textId="77777777" w:rsidTr="00DC2F29">
        <w:trPr>
          <w:trHeight w:val="1275"/>
        </w:trPr>
        <w:tc>
          <w:tcPr>
            <w:tcW w:w="115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8267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7E92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ill use condoms when I have sex.</w:t>
            </w:r>
          </w:p>
          <w:p w14:paraId="6C38AC7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nitely not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Probably not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Possi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Probably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Definitely</w:t>
            </w:r>
          </w:p>
        </w:tc>
        <w:tc>
          <w:tcPr>
            <w:tcW w:w="1302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E85D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14CC4" w14:textId="77777777" w:rsidR="001123F2" w:rsidRPr="001123F2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7EB22991" w14:textId="77777777" w:rsidTr="00DC2F29">
        <w:trPr>
          <w:trHeight w:val="2240"/>
        </w:trPr>
        <w:tc>
          <w:tcPr>
            <w:tcW w:w="115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B773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imensional Condom Attitudes Scale (MCAS)</w:t>
            </w:r>
          </w:p>
          <w:p w14:paraId="45DA7E62" w14:textId="4399F3D9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osta</w:t>
            </w:r>
            <w:proofErr w:type="spell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)</w:t>
            </w:r>
            <w:r w:rsidR="00175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76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75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6A2F4EE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F354A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02745D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36DF6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24BD5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81A84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21593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67D63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91C9F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FE7F7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6CFDE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55628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B2C10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A4AC9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D344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doms are an effective method of preventing the spread of AIDS and other sexually transmitted diseases. </w:t>
            </w:r>
          </w:p>
          <w:p w14:paraId="184A8BF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75D5B" w14:textId="77777777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osite score will be constructed by adding up the values associated with each question item. For the composite score, a higher total score is desired and captures more positive attitude towards condoms, relative to a lower total score.</w:t>
            </w:r>
          </w:p>
          <w:p w14:paraId="0CF56936" w14:textId="77777777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BDD157" w14:textId="10A12D5A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scores are expected to range between 0 and 12 derived from summing the values from 3 question items. </w:t>
            </w:r>
          </w:p>
          <w:p w14:paraId="797F9A42" w14:textId="10DFF7E6" w:rsidR="001123F2" w:rsidRPr="00554AB3" w:rsidRDefault="001123F2" w:rsidP="004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sz w:val="20"/>
                <w:szCs w:val="20"/>
              </w:rPr>
              <w:t>We will calculate score reliability and assess evidence of validity (i.e., factor analysis), at baseline, for the data collected via the scale</w:t>
            </w:r>
            <w:r w:rsidR="00554A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4F26BF" w14:textId="5731EE3F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values will be imputed for question items using methods described below prior to the generation of total scores.</w:t>
            </w:r>
          </w:p>
          <w:p w14:paraId="4C8E654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analytic sample will be all respondents.</w:t>
            </w: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FF9E3" w14:textId="77777777" w:rsidR="001123F2" w:rsidRPr="001123F2" w:rsidRDefault="001123F2" w:rsidP="00DC2F29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18ED4C34" w14:textId="77777777" w:rsidTr="00A83E87">
        <w:trPr>
          <w:trHeight w:val="2238"/>
        </w:trPr>
        <w:tc>
          <w:tcPr>
            <w:tcW w:w="115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1910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6261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oms are an excellent means of birth control/contraception.</w:t>
            </w:r>
          </w:p>
          <w:p w14:paraId="45002B0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084BD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11989" w14:textId="77777777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08F55A36" w14:textId="77777777" w:rsidTr="00A83E87">
        <w:trPr>
          <w:trHeight w:val="2238"/>
        </w:trPr>
        <w:tc>
          <w:tcPr>
            <w:tcW w:w="115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1198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DBB3D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oms do not offer reliable protection against sexually transmitted diseases.</w:t>
            </w:r>
          </w:p>
          <w:p w14:paraId="1F5519E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. Strongly agree (value=4)</w:t>
            </w:r>
          </w:p>
          <w:p w14:paraId="1ECEBD5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 be reverse coded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2" w:type="pct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3261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A59D7" w14:textId="77777777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582A516F" w14:textId="77777777" w:rsidTr="00A83E87">
        <w:trPr>
          <w:trHeight w:val="765"/>
        </w:trPr>
        <w:tc>
          <w:tcPr>
            <w:tcW w:w="115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2799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ceptive Attitude Scale</w:t>
            </w:r>
          </w:p>
          <w:p w14:paraId="594EB978" w14:textId="2F0A345A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yes, 1998)</w:t>
            </w:r>
            <w:r w:rsidR="00D5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76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D5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E0BD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rth control/contraceptives are not </w:t>
            </w: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lly necessary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less a couple has engaged in intercourse more than once.</w:t>
            </w:r>
          </w:p>
          <w:p w14:paraId="4D89B38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  <w:p w14:paraId="36B98CF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 be reverse coded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2" w:type="pct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11BA0" w14:textId="77777777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osite score will be constructed by adding up the values associated with each question item. For the composite score, a higher total score is desired and captures positive attitudes towards contraceptives, relative to a lower total score.</w:t>
            </w:r>
          </w:p>
          <w:p w14:paraId="09AE18FE" w14:textId="77777777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scores are expected to range between 0 and 44 derived from summing the values from 11 question items. </w:t>
            </w:r>
          </w:p>
          <w:p w14:paraId="0F991F0E" w14:textId="77777777" w:rsidR="001123F2" w:rsidRPr="001123F2" w:rsidRDefault="001123F2" w:rsidP="004C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sz w:val="20"/>
                <w:szCs w:val="20"/>
              </w:rPr>
              <w:t>We will calculate score reliability and assess evidence of validity (i.e., factor analysis), at baseline, for the data collected via the scale.</w:t>
            </w:r>
          </w:p>
          <w:p w14:paraId="00490A79" w14:textId="77777777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6AF460" w14:textId="4A1F2745" w:rsidR="001123F2" w:rsidRPr="001123F2" w:rsidRDefault="001123F2" w:rsidP="004C36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values will be imputed for question items using methods described below prior to the generation of total scores.</w:t>
            </w:r>
          </w:p>
          <w:p w14:paraId="1F2DCA0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analytic sample will be all respondents.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B495D" w14:textId="77777777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2CB3FD44" w14:textId="77777777" w:rsidTr="00A83E87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6A82ECF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3BCA5B5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not have vaginal intercourse if no birth control/contraceptive method was available.</w:t>
            </w:r>
          </w:p>
          <w:p w14:paraId="5D1EB94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7EB693C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F77CE" w14:textId="77777777" w:rsidR="001123F2" w:rsidRPr="001123F2" w:rsidRDefault="001123F2" w:rsidP="00A83E8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3EA377E9" w14:textId="77777777" w:rsidTr="0000519E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1007F4F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C4D8AB7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birth control/contraceptives is a way of showing that you care about your partner.</w:t>
            </w:r>
          </w:p>
          <w:p w14:paraId="65CF3FE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5AD4892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F0C3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05937079" w14:textId="77777777" w:rsidTr="0000519E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203C03C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3968E259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 should use birth control/contraceptives regardless of how long they have known their sexual partner.</w:t>
            </w:r>
          </w:p>
          <w:p w14:paraId="07C0450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7623F49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ABAF7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7E327D75" w14:textId="77777777" w:rsidTr="0000519E">
        <w:trPr>
          <w:trHeight w:val="510"/>
        </w:trPr>
        <w:tc>
          <w:tcPr>
            <w:tcW w:w="1152" w:type="pct"/>
            <w:vMerge/>
            <w:shd w:val="clear" w:color="auto" w:fill="auto"/>
            <w:hideMark/>
          </w:tcPr>
          <w:p w14:paraId="044E842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330E73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control/contraceptives are difficult to obtain.</w:t>
            </w:r>
          </w:p>
          <w:p w14:paraId="16223BE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  <w:r w:rsidRPr="001123F2" w:rsidDel="00AC2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A603B5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 be reverse coded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18D09A0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28F5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73C1D93B" w14:textId="77777777" w:rsidTr="0000519E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7203E4D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A6E14BF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rth control/contraceptives can </w:t>
            </w: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ually make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course seem more pleasurable.</w:t>
            </w:r>
          </w:p>
          <w:p w14:paraId="0C1EAFB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1048C30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E7D1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23DA8BFF" w14:textId="77777777" w:rsidTr="0000519E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6EB7B2A1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84CB09E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feel more relaxed during sex if birth control/contraceptive method is used.</w:t>
            </w:r>
          </w:p>
          <w:p w14:paraId="5120670D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631E4CC4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3DC6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72AF3EC5" w14:textId="77777777" w:rsidTr="0000519E">
        <w:trPr>
          <w:trHeight w:val="522"/>
        </w:trPr>
        <w:tc>
          <w:tcPr>
            <w:tcW w:w="1152" w:type="pct"/>
            <w:vMerge/>
            <w:shd w:val="clear" w:color="auto" w:fill="auto"/>
            <w:hideMark/>
          </w:tcPr>
          <w:p w14:paraId="12397AC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228B0B0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he future, I plan to use contraceptives any time I have vaginal sex.</w:t>
            </w:r>
          </w:p>
          <w:p w14:paraId="2E0F1BD7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14ABE10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45575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150F29F0" w14:textId="77777777" w:rsidTr="0000519E">
        <w:trPr>
          <w:trHeight w:val="765"/>
        </w:trPr>
        <w:tc>
          <w:tcPr>
            <w:tcW w:w="1152" w:type="pct"/>
            <w:vMerge/>
            <w:shd w:val="clear" w:color="auto" w:fill="auto"/>
            <w:hideMark/>
          </w:tcPr>
          <w:p w14:paraId="4808008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60929B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use birth control/contraception even if my partner did not want me to.</w:t>
            </w:r>
          </w:p>
          <w:p w14:paraId="58920FD2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7675C9EC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04C6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5178FE70" w14:textId="77777777" w:rsidTr="00A83E87">
        <w:trPr>
          <w:trHeight w:val="70"/>
        </w:trPr>
        <w:tc>
          <w:tcPr>
            <w:tcW w:w="1152" w:type="pct"/>
            <w:vMerge/>
            <w:shd w:val="clear" w:color="auto" w:fill="auto"/>
            <w:hideMark/>
          </w:tcPr>
          <w:p w14:paraId="01C8A9F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A2D310A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birth control/contraceptives makes a relationship seen too permanent.</w:t>
            </w:r>
          </w:p>
          <w:p w14:paraId="02BF0AFB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Strongly disagree (value=0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. Strongly agree (value=4)</w:t>
            </w:r>
            <w:r w:rsidRPr="001123F2" w:rsidDel="00AC2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14E815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 be reverse coded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1B186553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CFD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  <w:tr w:rsidR="001123F2" w:rsidRPr="001123F2" w14:paraId="478AE29E" w14:textId="77777777" w:rsidTr="0000519E">
        <w:trPr>
          <w:trHeight w:val="70"/>
        </w:trPr>
        <w:tc>
          <w:tcPr>
            <w:tcW w:w="1152" w:type="pct"/>
            <w:vMerge/>
            <w:shd w:val="clear" w:color="auto" w:fill="auto"/>
            <w:hideMark/>
          </w:tcPr>
          <w:p w14:paraId="29C5E349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7AD1DC5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control/contraceptives make intercourse seem too planned.</w:t>
            </w:r>
          </w:p>
          <w:p w14:paraId="375BD58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ly disagree (value=0)B. Disagree (value=1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. Neutral (value=2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. Agree (value=3)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E. Strongly agree (value=4) </w:t>
            </w:r>
          </w:p>
          <w:p w14:paraId="591B500B" w14:textId="77777777" w:rsidR="001123F2" w:rsidRPr="001123F2" w:rsidRDefault="001123F2" w:rsidP="004C36B7">
            <w:pPr>
              <w:tabs>
                <w:tab w:val="left" w:pos="432"/>
              </w:tabs>
              <w:contextualSpacing/>
              <w:rPr>
                <w:rFonts w:ascii="Times New Roman" w:hAnsi="Times New Roman" w:cs="Times New Roman"/>
                <w:color w:val="2B579A"/>
                <w:shd w:val="clear" w:color="auto" w:fill="E6E6E6"/>
              </w:rPr>
            </w:pP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123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ll be reverse coded</w:t>
            </w:r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123F2">
              <w:rPr>
                <w:rFonts w:ascii="Times New Roman" w:hAnsi="Times New Roman" w:cs="Times New Roman"/>
                <w:color w:val="2B579A"/>
                <w:shd w:val="clear" w:color="auto" w:fill="E6E6E6"/>
              </w:rPr>
              <w:br/>
            </w:r>
          </w:p>
        </w:tc>
        <w:tc>
          <w:tcPr>
            <w:tcW w:w="1302" w:type="pct"/>
            <w:vMerge/>
            <w:shd w:val="clear" w:color="auto" w:fill="auto"/>
            <w:hideMark/>
          </w:tcPr>
          <w:p w14:paraId="07DA9216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31288" w14:textId="77777777" w:rsidR="001123F2" w:rsidRPr="001123F2" w:rsidRDefault="001123F2" w:rsidP="004C36B7">
            <w:pPr>
              <w:tabs>
                <w:tab w:val="left" w:pos="43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9 months</w:t>
            </w:r>
            <w:proofErr w:type="gramEnd"/>
            <w:r w:rsidRPr="00112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lowing completion of the program.</w:t>
            </w:r>
          </w:p>
        </w:tc>
      </w:tr>
    </w:tbl>
    <w:p w14:paraId="1DB9CCFE" w14:textId="206EC22D" w:rsidR="00483CE7" w:rsidRDefault="00483CE7"/>
    <w:sectPr w:rsidR="00483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58390" w14:textId="77777777" w:rsidR="00310DD1" w:rsidRDefault="00310DD1" w:rsidP="001123F2">
      <w:pPr>
        <w:spacing w:after="0" w:line="240" w:lineRule="auto"/>
      </w:pPr>
      <w:r>
        <w:separator/>
      </w:r>
    </w:p>
  </w:endnote>
  <w:endnote w:type="continuationSeparator" w:id="0">
    <w:p w14:paraId="1E572E1D" w14:textId="77777777" w:rsidR="00310DD1" w:rsidRDefault="00310DD1" w:rsidP="00112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E4703" w14:textId="77777777" w:rsidR="00310DD1" w:rsidRDefault="00310DD1" w:rsidP="001123F2">
      <w:pPr>
        <w:spacing w:after="0" w:line="240" w:lineRule="auto"/>
      </w:pPr>
      <w:r>
        <w:separator/>
      </w:r>
    </w:p>
  </w:footnote>
  <w:footnote w:type="continuationSeparator" w:id="0">
    <w:p w14:paraId="31D429F6" w14:textId="77777777" w:rsidR="00310DD1" w:rsidRDefault="00310DD1" w:rsidP="00112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013AE"/>
    <w:multiLevelType w:val="hybridMultilevel"/>
    <w:tmpl w:val="610CA73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F2"/>
    <w:rsid w:val="0000519E"/>
    <w:rsid w:val="000A7A2D"/>
    <w:rsid w:val="000C0100"/>
    <w:rsid w:val="001123F2"/>
    <w:rsid w:val="00171E23"/>
    <w:rsid w:val="00175610"/>
    <w:rsid w:val="00185A07"/>
    <w:rsid w:val="001D396F"/>
    <w:rsid w:val="002B2BEA"/>
    <w:rsid w:val="00310DD1"/>
    <w:rsid w:val="00483CE7"/>
    <w:rsid w:val="00546EC3"/>
    <w:rsid w:val="00554AB3"/>
    <w:rsid w:val="00577BC2"/>
    <w:rsid w:val="00653C68"/>
    <w:rsid w:val="00851104"/>
    <w:rsid w:val="008B5883"/>
    <w:rsid w:val="008D5DEA"/>
    <w:rsid w:val="00914123"/>
    <w:rsid w:val="00947620"/>
    <w:rsid w:val="00A46D9D"/>
    <w:rsid w:val="00A83E87"/>
    <w:rsid w:val="00A973FF"/>
    <w:rsid w:val="00AF7ACD"/>
    <w:rsid w:val="00B01F8D"/>
    <w:rsid w:val="00B3247F"/>
    <w:rsid w:val="00BC1E9D"/>
    <w:rsid w:val="00C55EB8"/>
    <w:rsid w:val="00CD371C"/>
    <w:rsid w:val="00D26174"/>
    <w:rsid w:val="00D34343"/>
    <w:rsid w:val="00D44C4D"/>
    <w:rsid w:val="00D52351"/>
    <w:rsid w:val="00DC2F29"/>
    <w:rsid w:val="00E10FDA"/>
    <w:rsid w:val="00E45F14"/>
    <w:rsid w:val="00E82C1D"/>
    <w:rsid w:val="00ED2073"/>
    <w:rsid w:val="00F01DD9"/>
    <w:rsid w:val="00F76BFC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81BA"/>
  <w15:chartTrackingRefBased/>
  <w15:docId w15:val="{78132869-0F63-4C24-B7F3-108D0F5A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3F2"/>
  </w:style>
  <w:style w:type="paragraph" w:styleId="Footer">
    <w:name w:val="footer"/>
    <w:basedOn w:val="Normal"/>
    <w:link w:val="FooterChar"/>
    <w:uiPriority w:val="99"/>
    <w:unhideWhenUsed/>
    <w:rsid w:val="00112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3F2"/>
  </w:style>
  <w:style w:type="paragraph" w:customStyle="1" w:styleId="TableText">
    <w:name w:val="Table Text"/>
    <w:basedOn w:val="Normal"/>
    <w:qFormat/>
    <w:rsid w:val="001123F2"/>
    <w:pPr>
      <w:tabs>
        <w:tab w:val="left" w:pos="432"/>
      </w:tabs>
      <w:spacing w:after="0" w:line="240" w:lineRule="auto"/>
      <w:jc w:val="both"/>
    </w:pPr>
    <w:rPr>
      <w:rFonts w:ascii="Arial" w:eastAsia="Times New Roman" w:hAnsi="Arial" w:cs="Times New Roman"/>
      <w:sz w:val="1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4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C4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10FD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E1E86D5A02B8409C81C3E35E64F79D" ma:contentTypeVersion="11" ma:contentTypeDescription="Create a new document." ma:contentTypeScope="" ma:versionID="e30bf9ff86bc2629908eae0da30e4246">
  <xsd:schema xmlns:xsd="http://www.w3.org/2001/XMLSchema" xmlns:xs="http://www.w3.org/2001/XMLSchema" xmlns:p="http://schemas.microsoft.com/office/2006/metadata/properties" xmlns:ns2="4339c7c2-7289-43b3-9a8b-f28759742fd0" xmlns:ns3="dacd1331-e59c-42cc-a68b-18cb7ef7fea7" targetNamespace="http://schemas.microsoft.com/office/2006/metadata/properties" ma:root="true" ma:fieldsID="76e81b83e8a5c0dc3bb1988108dacbf5" ns2:_="" ns3:_="">
    <xsd:import namespace="4339c7c2-7289-43b3-9a8b-f28759742fd0"/>
    <xsd:import namespace="dacd1331-e59c-42cc-a68b-18cb7ef7fe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c7c2-7289-43b3-9a8b-f28759742f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d1331-e59c-42cc-a68b-18cb7ef7fe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acd1331-e59c-42cc-a68b-18cb7ef7fea7">
      <UserInfo>
        <DisplayName>Walsh-Buhi, Eric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D6A50DE-BD63-453A-9C2C-7E28DBEA10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F9A33A-91A8-4265-9DD8-C333A7274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c7c2-7289-43b3-9a8b-f28759742fd0"/>
    <ds:schemaRef ds:uri="dacd1331-e59c-42cc-a68b-18cb7ef7fe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D82EAC-B832-4570-B609-77E543BBECCD}">
  <ds:schemaRefs>
    <ds:schemaRef ds:uri="http://schemas.microsoft.com/office/2006/metadata/properties"/>
    <ds:schemaRef ds:uri="http://schemas.microsoft.com/office/infopath/2007/PartnerControls"/>
    <ds:schemaRef ds:uri="dacd1331-e59c-42cc-a68b-18cb7ef7fe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449</Words>
  <Characters>13961</Characters>
  <Application>Microsoft Office Word</Application>
  <DocSecurity>0</DocSecurity>
  <Lines>116</Lines>
  <Paragraphs>32</Paragraphs>
  <ScaleCrop>false</ScaleCrop>
  <Company/>
  <LinksUpToDate>false</LinksUpToDate>
  <CharactersWithSpaces>1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on, Rebecca Fagen</dc:creator>
  <cp:keywords/>
  <dc:description/>
  <cp:lastModifiedBy>Stephanie</cp:lastModifiedBy>
  <cp:revision>6</cp:revision>
  <dcterms:created xsi:type="dcterms:W3CDTF">2021-05-17T17:56:00Z</dcterms:created>
  <dcterms:modified xsi:type="dcterms:W3CDTF">2021-08-3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E1E86D5A02B8409C81C3E35E64F79D</vt:lpwstr>
  </property>
  <property fmtid="{D5CDD505-2E9C-101B-9397-08002B2CF9AE}" pid="3" name="ZOTERO_PREF_1">
    <vt:lpwstr>&lt;data data-version="3" zotero-version="5.0.96"&gt;&lt;session id="ceQ8r0Ai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